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C0FE1" w14:textId="6D957575" w:rsidR="00822731" w:rsidRPr="00822731" w:rsidRDefault="00822731" w:rsidP="00822731">
      <w:pPr>
        <w:tabs>
          <w:tab w:val="left" w:pos="2940"/>
        </w:tabs>
        <w:rPr>
          <w:rFonts w:hint="eastAsia"/>
          <w:sz w:val="20"/>
          <w:szCs w:val="20"/>
        </w:rPr>
      </w:pPr>
    </w:p>
    <w:p w14:paraId="6467A805" w14:textId="760ACD3F" w:rsidR="00833629" w:rsidRPr="00781B16" w:rsidRDefault="00BF670B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110D335" wp14:editId="0237F0D3">
            <wp:extent cx="7652825" cy="3721011"/>
            <wp:effectExtent l="0" t="0" r="0" b="0"/>
            <wp:docPr id="1834299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7298" cy="374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EB883" w14:textId="0A6635EB" w:rsidR="001D2CFF" w:rsidRPr="00781B16" w:rsidRDefault="00833629" w:rsidP="00C52D25">
      <w:pPr>
        <w:outlineLvl w:val="0"/>
        <w:rPr>
          <w:rFonts w:ascii="Times New Roman" w:hAnsi="Times New Roman" w:cs="Times New Roman"/>
          <w:bCs/>
          <w:sz w:val="20"/>
          <w:szCs w:val="20"/>
        </w:rPr>
      </w:pPr>
      <w:bookmarkStart w:id="0" w:name="_Toc198323382"/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="00C52D25" w:rsidRPr="00781B16">
        <w:rPr>
          <w:rFonts w:ascii="Times New Roman" w:hAnsi="Times New Roman" w:cs="Times New Roman"/>
          <w:b/>
          <w:sz w:val="20"/>
          <w:szCs w:val="20"/>
        </w:rPr>
        <w:t xml:space="preserve">igure S1. </w:t>
      </w:r>
      <w:bookmarkEnd w:id="0"/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 xml:space="preserve">Subgroup analysis stratified by age (&lt;60 vs </w:t>
      </w:r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>≥</w:t>
      </w:r>
      <w:r w:rsidR="006D133D" w:rsidRPr="006D133D">
        <w:rPr>
          <w:rFonts w:ascii="Times New Roman" w:hAnsi="Times New Roman" w:cs="Times New Roman" w:hint="eastAsia"/>
          <w:bCs/>
          <w:sz w:val="20"/>
          <w:szCs w:val="20"/>
        </w:rPr>
        <w:t>60 years) for the associations between RNFL and overall macular thickness and cardiovascular-related outcomes in CKM stages 0-3</w:t>
      </w:r>
    </w:p>
    <w:p w14:paraId="691946CE" w14:textId="4184F52E" w:rsidR="00493E80" w:rsidRPr="00781B16" w:rsidRDefault="00493E80" w:rsidP="00493E80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</w:t>
      </w:r>
      <w:r w:rsidR="00560C8E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514515">
        <w:rPr>
          <w:rFonts w:ascii="Times New Roman" w:hAnsi="Times New Roman" w:cs="Times New Roman"/>
          <w:bCs/>
          <w:sz w:val="20"/>
          <w:szCs w:val="20"/>
        </w:rPr>
        <w:t xml:space="preserve">Townsend deprivation index, fasting plasma glucose, 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="0016511A" w:rsidRPr="00514515">
        <w:rPr>
          <w:rFonts w:ascii="Times New Roman" w:hAnsi="Times New Roman" w:cs="Times New Roman"/>
          <w:bCs/>
          <w:sz w:val="20"/>
          <w:szCs w:val="20"/>
        </w:rPr>
        <w:t>-density lipoprotein cholesterol (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</w:t>
      </w:r>
      <w:r w:rsidR="0016511A" w:rsidRPr="00514515">
        <w:rPr>
          <w:rFonts w:ascii="Times New Roman" w:hAnsi="Times New Roman" w:cs="Times New Roman"/>
          <w:bCs/>
          <w:sz w:val="20"/>
          <w:szCs w:val="20"/>
        </w:rPr>
        <w:t>DL)</w:t>
      </w:r>
      <w:r w:rsidRPr="00514515">
        <w:rPr>
          <w:rFonts w:ascii="Times New Roman" w:hAnsi="Times New Roman" w:cs="Times New Roman"/>
          <w:bCs/>
          <w:sz w:val="20"/>
          <w:szCs w:val="20"/>
        </w:rPr>
        <w:t>, low-density lipoprotein cholesterol (LDL), systolic over diastolic blood pressure, sex, ethnicity, smoking status, alcohol consumption, educational level, sleep duration, and employment status.</w:t>
      </w:r>
    </w:p>
    <w:p w14:paraId="0BC14F74" w14:textId="62895225" w:rsidR="00C22DF4" w:rsidRPr="00781B16" w:rsidRDefault="00890CB9" w:rsidP="001B60F1">
      <w:pPr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: CVD, cardiovascular disease; CHD, coronary heart disease; </w:t>
      </w:r>
    </w:p>
    <w:sectPr w:rsidR="00C22DF4" w:rsidRPr="00781B16" w:rsidSect="00C969D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6E186" w14:textId="77777777" w:rsidR="002F3566" w:rsidRDefault="002F3566" w:rsidP="00767C8D">
      <w:r>
        <w:separator/>
      </w:r>
    </w:p>
  </w:endnote>
  <w:endnote w:type="continuationSeparator" w:id="0">
    <w:p w14:paraId="44ACFE07" w14:textId="77777777" w:rsidR="002F3566" w:rsidRDefault="002F3566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EFED9" w14:textId="77777777" w:rsidR="002F3566" w:rsidRDefault="002F3566" w:rsidP="00767C8D">
      <w:r>
        <w:separator/>
      </w:r>
    </w:p>
  </w:footnote>
  <w:footnote w:type="continuationSeparator" w:id="0">
    <w:p w14:paraId="1B49F748" w14:textId="77777777" w:rsidR="002F3566" w:rsidRDefault="002F3566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A7E7D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356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33D7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527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43078"/>
    <w:rsid w:val="00944159"/>
    <w:rsid w:val="009477D1"/>
    <w:rsid w:val="00951C74"/>
    <w:rsid w:val="009641E3"/>
    <w:rsid w:val="00964E32"/>
    <w:rsid w:val="00966A75"/>
    <w:rsid w:val="00995F8E"/>
    <w:rsid w:val="009B49C6"/>
    <w:rsid w:val="009C1F44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969DF"/>
    <w:rsid w:val="00CA18C1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52</Characters>
  <Application>Microsoft Office Word</Application>
  <DocSecurity>0</DocSecurity>
  <Lines>25</Lines>
  <Paragraphs>19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1:00Z</dcterms:created>
  <dcterms:modified xsi:type="dcterms:W3CDTF">2026-06-0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